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F9CB" w14:textId="77777777" w:rsidR="00487438" w:rsidRDefault="00487438" w:rsidP="00487438">
      <w:pPr>
        <w:jc w:val="center"/>
      </w:pPr>
      <w:r>
        <w:rPr>
          <w:noProof/>
        </w:rPr>
        <w:drawing>
          <wp:inline distT="0" distB="0" distL="0" distR="0" wp14:anchorId="73F3C43D" wp14:editId="69BC59DC">
            <wp:extent cx="5943600" cy="7800975"/>
            <wp:effectExtent l="0" t="0" r="0" b="0"/>
            <wp:docPr id="227" name="Picture 2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Picture" descr="sections/supplements_files/figure-docx/fig-deconv_hnsc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009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2EF6FB" w14:textId="6BD8B710" w:rsidR="00487438" w:rsidRDefault="00487438" w:rsidP="00487438">
      <w:r>
        <w:t xml:space="preserve">Supplementary Figure S8: Correlation of gene expression signature scores and cell type abundances in TCGA HNSC tumor and normal adjacent to the tumor tissue. Each cell displays the correlation of a gene expression signature (rows) with a specific cell </w:t>
      </w:r>
      <w:r>
        <w:lastRenderedPageBreak/>
        <w:t>type abundance (columns). Top and bottom boxplot annotations indicate the distribution of cell type abundances in HNSC samples.</w:t>
      </w:r>
    </w:p>
    <w:sectPr w:rsidR="00487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38"/>
    <w:rsid w:val="0048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ADFF3"/>
  <w15:chartTrackingRefBased/>
  <w15:docId w15:val="{F83CE2B8-F806-4225-8D66-74083999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438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30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7:00Z</dcterms:created>
  <dcterms:modified xsi:type="dcterms:W3CDTF">2024-02-02T08:17:00Z</dcterms:modified>
</cp:coreProperties>
</file>